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073" w:rsidRDefault="00430A16" w:rsidP="00696A9D">
      <w:pPr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="00696A9D" w:rsidRPr="00696A9D">
        <w:rPr>
          <w:b/>
          <w:lang w:val="en-US"/>
        </w:rPr>
        <w:t>Tab</w:t>
      </w:r>
      <w:r>
        <w:rPr>
          <w:b/>
          <w:lang w:val="en-US"/>
        </w:rPr>
        <w:t>le</w:t>
      </w:r>
      <w:r w:rsidR="00696A9D" w:rsidRPr="00696A9D">
        <w:rPr>
          <w:b/>
          <w:lang w:val="en-US"/>
        </w:rPr>
        <w:t xml:space="preserve"> 1:</w:t>
      </w:r>
      <w:r w:rsidR="00696A9D" w:rsidRPr="00696A9D">
        <w:rPr>
          <w:lang w:val="en-US"/>
        </w:rPr>
        <w:t xml:space="preserve"> </w:t>
      </w:r>
      <w:r w:rsidR="007B0D5C">
        <w:rPr>
          <w:lang w:val="en-US"/>
        </w:rPr>
        <w:t>Patient statistics for all patients included in this work</w:t>
      </w:r>
      <w:r w:rsidR="00696A9D">
        <w:rPr>
          <w:lang w:val="en-US"/>
        </w:rPr>
        <w:t>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778"/>
        <w:gridCol w:w="1788"/>
        <w:gridCol w:w="1930"/>
      </w:tblGrid>
      <w:tr w:rsidR="000E5F1B" w:rsidTr="001D3073">
        <w:trPr>
          <w:trHeight w:val="413"/>
          <w:jc w:val="center"/>
        </w:trPr>
        <w:tc>
          <w:tcPr>
            <w:tcW w:w="1694" w:type="dxa"/>
            <w:tcBorders>
              <w:bottom w:val="single" w:sz="4" w:space="0" w:color="auto"/>
            </w:tcBorders>
          </w:tcPr>
          <w:p w:rsidR="000E5F1B" w:rsidRPr="001D3073" w:rsidRDefault="000E5F1B" w:rsidP="001D3073">
            <w:pPr>
              <w:jc w:val="center"/>
              <w:rPr>
                <w:b/>
              </w:rPr>
            </w:pPr>
            <w:bookmarkStart w:id="0" w:name="_GoBack"/>
            <w:r w:rsidRPr="001D3073">
              <w:rPr>
                <w:b/>
              </w:rPr>
              <w:t>Patient ID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:rsidR="000E5F1B" w:rsidRPr="001D3073" w:rsidRDefault="000E5F1B" w:rsidP="001D3073">
            <w:pPr>
              <w:jc w:val="center"/>
              <w:rPr>
                <w:b/>
              </w:rPr>
            </w:pPr>
            <w:r w:rsidRPr="001D3073">
              <w:rPr>
                <w:b/>
              </w:rPr>
              <w:t>Age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0E5F1B" w:rsidRPr="001D3073" w:rsidRDefault="000E5F1B" w:rsidP="001D3073">
            <w:pPr>
              <w:jc w:val="center"/>
              <w:rPr>
                <w:b/>
              </w:rPr>
            </w:pPr>
            <w:r w:rsidRPr="001D3073">
              <w:rPr>
                <w:b/>
              </w:rPr>
              <w:t>Sex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:rsidR="000E5F1B" w:rsidRPr="001D3073" w:rsidRDefault="000E5F1B" w:rsidP="001D3073">
            <w:pPr>
              <w:jc w:val="center"/>
              <w:rPr>
                <w:b/>
              </w:rPr>
            </w:pPr>
            <w:r w:rsidRPr="001D3073">
              <w:rPr>
                <w:b/>
              </w:rPr>
              <w:t>Diagnosis</w:t>
            </w:r>
          </w:p>
        </w:tc>
      </w:tr>
      <w:bookmarkEnd w:id="0"/>
      <w:tr w:rsidR="000E5F1B" w:rsidRPr="001D3073" w:rsidTr="001D3073">
        <w:trPr>
          <w:trHeight w:val="300"/>
          <w:jc w:val="center"/>
        </w:trPr>
        <w:tc>
          <w:tcPr>
            <w:tcW w:w="1694" w:type="dxa"/>
            <w:tcBorders>
              <w:top w:val="single" w:sz="4" w:space="0" w:color="auto"/>
            </w:tcBorders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01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02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03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04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2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05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2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06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07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ituitary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denoma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08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4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09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10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11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12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13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14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15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16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17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18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19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20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0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21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22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23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24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4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25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3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26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4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27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28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29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30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31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0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32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1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33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3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34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35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36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37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38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39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ituitary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denoma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P40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4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41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42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4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43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44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45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46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47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4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48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4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49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6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3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50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ituitary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denoma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51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4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52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53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54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55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coustic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neuroma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56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57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4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58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59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60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61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62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4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63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4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64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65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66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67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68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3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69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3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70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0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71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72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3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73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74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75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76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77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78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P79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80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4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81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82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83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84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52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Astrocytoma</w:t>
            </w:r>
            <w:proofErr w:type="spellEnd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HO grade 4</w:t>
            </w:r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85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86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87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88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73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  <w:tr w:rsidR="000E5F1B" w:rsidRPr="001D3073" w:rsidTr="001D3073">
        <w:trPr>
          <w:trHeight w:val="300"/>
          <w:jc w:val="center"/>
        </w:trPr>
        <w:tc>
          <w:tcPr>
            <w:tcW w:w="1694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P89</w:t>
            </w:r>
          </w:p>
        </w:tc>
        <w:tc>
          <w:tcPr>
            <w:tcW w:w="177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1788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1930" w:type="dxa"/>
            <w:noWrap/>
            <w:hideMark/>
          </w:tcPr>
          <w:p w:rsidR="000E5F1B" w:rsidRPr="001D3073" w:rsidRDefault="000E5F1B" w:rsidP="001D307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D3073">
              <w:rPr>
                <w:rFonts w:ascii="Calibri" w:eastAsia="Times New Roman" w:hAnsi="Calibri" w:cs="Calibri"/>
                <w:color w:val="000000"/>
                <w:lang w:eastAsia="de-DE"/>
              </w:rPr>
              <w:t>Metastases</w:t>
            </w:r>
            <w:proofErr w:type="spellEnd"/>
          </w:p>
        </w:tc>
      </w:tr>
    </w:tbl>
    <w:p w:rsidR="007C5B7C" w:rsidRPr="00696A9D" w:rsidRDefault="007C5B7C" w:rsidP="001D3073">
      <w:pPr>
        <w:rPr>
          <w:lang w:val="en-US"/>
        </w:rPr>
      </w:pPr>
    </w:p>
    <w:sectPr w:rsidR="007C5B7C" w:rsidRPr="00696A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A9D"/>
    <w:rsid w:val="000E5F1B"/>
    <w:rsid w:val="00100E75"/>
    <w:rsid w:val="001D3073"/>
    <w:rsid w:val="0021698D"/>
    <w:rsid w:val="00251044"/>
    <w:rsid w:val="00430A16"/>
    <w:rsid w:val="00626835"/>
    <w:rsid w:val="00696A9D"/>
    <w:rsid w:val="007B0D5C"/>
    <w:rsid w:val="007C5B7C"/>
    <w:rsid w:val="00B46C66"/>
    <w:rsid w:val="00ED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B2C91A-6129-47B8-A0D5-E37777B02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6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0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9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, Veit</dc:creator>
  <cp:keywords/>
  <dc:description/>
  <cp:lastModifiedBy>Mengling, Veit</cp:lastModifiedBy>
  <cp:revision>6</cp:revision>
  <dcterms:created xsi:type="dcterms:W3CDTF">2020-06-25T09:55:00Z</dcterms:created>
  <dcterms:modified xsi:type="dcterms:W3CDTF">2020-07-14T13:07:00Z</dcterms:modified>
</cp:coreProperties>
</file>